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46694" w14:textId="77777777" w:rsidR="0079358F" w:rsidRPr="00517E0E" w:rsidRDefault="0079358F" w:rsidP="0079358F">
      <w:pPr>
        <w:spacing w:after="16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64"/>
        <w:gridCol w:w="1831"/>
        <w:gridCol w:w="1710"/>
        <w:gridCol w:w="1710"/>
        <w:gridCol w:w="1710"/>
      </w:tblGrid>
      <w:tr w:rsidR="0079358F" w14:paraId="2E10A7B2" w14:textId="77777777" w:rsidTr="00FA382C">
        <w:trPr>
          <w:trHeight w:val="315"/>
        </w:trPr>
        <w:tc>
          <w:tcPr>
            <w:tcW w:w="90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FF396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requency modulation </w:t>
            </w:r>
            <w:proofErr w:type="spellStart"/>
            <w:r>
              <w:rPr>
                <w:b/>
                <w:sz w:val="20"/>
                <w:szCs w:val="20"/>
              </w:rPr>
              <w:t>coding</w:t>
            </w:r>
            <w:proofErr w:type="spellEnd"/>
          </w:p>
        </w:tc>
      </w:tr>
      <w:tr w:rsidR="0079358F" w14:paraId="6D301D08" w14:textId="77777777" w:rsidTr="00FA382C">
        <w:trPr>
          <w:trHeight w:val="315"/>
        </w:trPr>
        <w:tc>
          <w:tcPr>
            <w:tcW w:w="20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FE2836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8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98392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95DB7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2D21FA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D4E43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</w:tr>
      <w:tr w:rsidR="0079358F" w14:paraId="66CCF205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69AB0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irps</w:t>
            </w:r>
            <w:proofErr w:type="spellEnd"/>
            <w:r>
              <w:rPr>
                <w:sz w:val="20"/>
                <w:szCs w:val="20"/>
              </w:rPr>
              <w:t xml:space="preserve"> direction</w:t>
            </w: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94999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94F7E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±0.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BB779B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±0.02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83F31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±0.06</w:t>
            </w:r>
          </w:p>
        </w:tc>
      </w:tr>
      <w:tr w:rsidR="0079358F" w14:paraId="206084E7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DA4FF" w14:textId="77777777" w:rsidR="0079358F" w:rsidRDefault="0079358F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FBC28" w14:textId="77777777" w:rsidR="0079358F" w:rsidRDefault="0079358F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C20520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B781C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,31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4BC20F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,31E-02</w:t>
            </w:r>
          </w:p>
        </w:tc>
      </w:tr>
      <w:tr w:rsidR="0079358F" w14:paraId="7ACF6CF7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76863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irp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gainst</w:t>
            </w:r>
            <w:proofErr w:type="spellEnd"/>
            <w:r>
              <w:rPr>
                <w:sz w:val="20"/>
                <w:szCs w:val="20"/>
              </w:rPr>
              <w:t xml:space="preserve"> pure </w:t>
            </w:r>
            <w:proofErr w:type="spellStart"/>
            <w:r>
              <w:rPr>
                <w:sz w:val="20"/>
                <w:szCs w:val="20"/>
              </w:rPr>
              <w:t>tones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C68F8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3C51D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±0.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DCD43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±0.04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87A79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±0.05</w:t>
            </w:r>
          </w:p>
        </w:tc>
      </w:tr>
      <w:tr w:rsidR="0079358F" w14:paraId="53E46B68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426FC" w14:textId="77777777" w:rsidR="0079358F" w:rsidRDefault="0079358F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850B7" w14:textId="77777777" w:rsidR="0079358F" w:rsidRDefault="0079358F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2D34AE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ACA86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,06E-03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4840A3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E-01</w:t>
            </w:r>
          </w:p>
        </w:tc>
      </w:tr>
      <w:tr w:rsidR="0079358F" w14:paraId="77AF17E9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9457A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mplex</w:t>
            </w:r>
            <w:proofErr w:type="spellEnd"/>
            <w:r>
              <w:rPr>
                <w:sz w:val="20"/>
                <w:szCs w:val="20"/>
              </w:rPr>
              <w:t xml:space="preserve"> direction</w:t>
            </w: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B4B37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B1340E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±0.0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6C3F9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±0.01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8EB7E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±0.02</w:t>
            </w:r>
          </w:p>
        </w:tc>
      </w:tr>
      <w:tr w:rsidR="0079358F" w14:paraId="2C00AE8A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54F5E" w14:textId="77777777" w:rsidR="0079358F" w:rsidRDefault="0079358F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2773A" w14:textId="77777777" w:rsidR="0079358F" w:rsidRDefault="0079358F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4E11C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CBE86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56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5DBDF" w14:textId="77777777" w:rsidR="0079358F" w:rsidRDefault="0079358F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,55E-04</w:t>
            </w:r>
          </w:p>
        </w:tc>
      </w:tr>
    </w:tbl>
    <w:p w14:paraId="3134A446" w14:textId="77777777" w:rsidR="0079358F" w:rsidRDefault="0079358F" w:rsidP="0079358F">
      <w:pPr>
        <w:spacing w:after="16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3E656A5" w14:textId="77777777" w:rsidR="00EC7206" w:rsidRDefault="00EC7206"/>
    <w:sectPr w:rsidR="00EC72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58F"/>
    <w:rsid w:val="0079358F"/>
    <w:rsid w:val="00C2495A"/>
    <w:rsid w:val="00EC7206"/>
    <w:rsid w:val="00ED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D84E8"/>
  <w15:chartTrackingRefBased/>
  <w15:docId w15:val="{B840E706-33D4-4FC7-B9DA-B64D7DEC5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58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935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35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35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935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35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9358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9358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9358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9358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35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935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935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9358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9358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9358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9358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9358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9358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935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93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9358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935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9358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9358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9358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9358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935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9358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935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38</Characters>
  <Application>Microsoft Office Word</Application>
  <DocSecurity>0</DocSecurity>
  <Lines>1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 BATHELLIER</dc:creator>
  <cp:keywords/>
  <dc:description/>
  <cp:lastModifiedBy>Brice  BATHELLIER</cp:lastModifiedBy>
  <cp:revision>1</cp:revision>
  <dcterms:created xsi:type="dcterms:W3CDTF">2025-10-12T08:55:00Z</dcterms:created>
  <dcterms:modified xsi:type="dcterms:W3CDTF">2025-10-12T08:56:00Z</dcterms:modified>
</cp:coreProperties>
</file>